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AB2A4" w14:textId="487E2BEC" w:rsidR="00EB1AA7" w:rsidRDefault="00EB1AA7" w:rsidP="00F56C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</w:t>
      </w:r>
      <w:r w:rsidRPr="00355CDB">
        <w:rPr>
          <w:rFonts w:ascii="Times New Roman" w:hAnsi="Times New Roman" w:cs="Times New Roman"/>
          <w:sz w:val="24"/>
          <w:szCs w:val="24"/>
        </w:rPr>
        <w:t>APPENDIX</w:t>
      </w:r>
    </w:p>
    <w:p w14:paraId="01FC95CF" w14:textId="77777777" w:rsidR="00F56C65" w:rsidRPr="00C1211E" w:rsidRDefault="00F56C65" w:rsidP="00F56C65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C1211E">
        <w:rPr>
          <w:rFonts w:ascii="Times New Roman" w:hAnsi="Times New Roman" w:cs="Times New Roman"/>
          <w:b/>
          <w:bCs/>
          <w:sz w:val="40"/>
          <w:szCs w:val="40"/>
        </w:rPr>
        <w:t xml:space="preserve">Multinational strategy, institutions and spillovers: </w:t>
      </w:r>
    </w:p>
    <w:p w14:paraId="520BE331" w14:textId="77777777" w:rsidR="00F56C65" w:rsidRPr="00C1211E" w:rsidRDefault="00F56C65" w:rsidP="00F56C65">
      <w:pPr>
        <w:spacing w:after="240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C1211E">
        <w:rPr>
          <w:rFonts w:ascii="Times New Roman" w:hAnsi="Times New Roman" w:cs="Times New Roman"/>
          <w:b/>
          <w:bCs/>
          <w:sz w:val="40"/>
          <w:szCs w:val="40"/>
        </w:rPr>
        <w:t>the role of institutions in knowledge spillovers in emerging markets</w:t>
      </w:r>
    </w:p>
    <w:p w14:paraId="4BBB2D02" w14:textId="77777777" w:rsidR="00F56C65" w:rsidRDefault="00F56C65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5D5116" w14:textId="77777777" w:rsidR="00F56C65" w:rsidRPr="00355CDB" w:rsidRDefault="00F56C65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83EA9D" w14:textId="77777777" w:rsidR="00EB1AA7" w:rsidRPr="00355CDB" w:rsidRDefault="00EB1AA7" w:rsidP="00EB1AA7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55CDB">
        <w:rPr>
          <w:rFonts w:ascii="Times New Roman" w:hAnsi="Times New Roman" w:cs="Times New Roman"/>
          <w:sz w:val="24"/>
          <w:szCs w:val="24"/>
        </w:rPr>
        <w:t>Table A.1. Distribution of investment projects, by country of origin (2013-2017)</w:t>
      </w:r>
    </w:p>
    <w:tbl>
      <w:tblPr>
        <w:tblW w:w="46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2"/>
        <w:gridCol w:w="980"/>
        <w:gridCol w:w="980"/>
      </w:tblGrid>
      <w:tr w:rsidR="00B669DF" w:rsidRPr="00B669DF" w14:paraId="07A03F19" w14:textId="77777777" w:rsidTr="00B669DF">
        <w:trPr>
          <w:trHeight w:val="290"/>
          <w:jc w:val="center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FFA6" w14:textId="77777777" w:rsidR="00B669DF" w:rsidRPr="00B669DF" w:rsidRDefault="00B669DF" w:rsidP="00B669DF">
            <w:pPr>
              <w:rPr>
                <w:rFonts w:eastAsia="Times New Roman"/>
                <w:b/>
                <w:bCs/>
                <w:color w:val="000000"/>
                <w14:ligatures w14:val="none"/>
              </w:rPr>
            </w:pPr>
            <w:r w:rsidRPr="00B669DF">
              <w:rPr>
                <w:rFonts w:eastAsia="Times New Roman"/>
                <w:b/>
                <w:bCs/>
                <w:color w:val="000000"/>
                <w14:ligatures w14:val="none"/>
              </w:rPr>
              <w:t>Country of Origi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8143" w14:textId="2401326B" w:rsidR="00B669DF" w:rsidRPr="00B669DF" w:rsidRDefault="001B02B9" w:rsidP="00601EBD">
            <w:pPr>
              <w:jc w:val="center"/>
              <w:rPr>
                <w:rFonts w:eastAsia="Times New Roman"/>
                <w:b/>
                <w:bCs/>
                <w:color w:val="00000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14:ligatures w14:val="none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A7DB" w14:textId="14FC95DD" w:rsidR="00B669DF" w:rsidRPr="00B669DF" w:rsidRDefault="00601EBD" w:rsidP="00601EBD">
            <w:pPr>
              <w:jc w:val="center"/>
              <w:rPr>
                <w:rFonts w:eastAsia="Times New Roman"/>
                <w:b/>
                <w:bCs/>
                <w:color w:val="00000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14:ligatures w14:val="none"/>
              </w:rPr>
              <w:t>%</w:t>
            </w:r>
          </w:p>
        </w:tc>
      </w:tr>
      <w:tr w:rsidR="00B669DF" w:rsidRPr="00B669DF" w14:paraId="5F583E36" w14:textId="77777777" w:rsidTr="00B669DF">
        <w:trPr>
          <w:trHeight w:val="290"/>
          <w:jc w:val="center"/>
        </w:trPr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60F3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United States of Americ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0CF7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3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2C88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33.97</w:t>
            </w:r>
          </w:p>
        </w:tc>
      </w:tr>
      <w:tr w:rsidR="00B669DF" w:rsidRPr="00B669DF" w14:paraId="4D61FF73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7579188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Japan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76E82B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B5AAB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8.72</w:t>
            </w:r>
          </w:p>
        </w:tc>
      </w:tr>
      <w:tr w:rsidR="00B669DF" w:rsidRPr="00B669DF" w14:paraId="02C9263F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4391ACA1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Germany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986BC3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6AF86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5.8</w:t>
            </w:r>
          </w:p>
        </w:tc>
      </w:tr>
      <w:tr w:rsidR="00B669DF" w:rsidRPr="00B669DF" w14:paraId="138658D7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9CCFEA6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Switzer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52164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2C6E0B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5.77</w:t>
            </w:r>
          </w:p>
        </w:tc>
      </w:tr>
      <w:tr w:rsidR="00B669DF" w:rsidRPr="00B669DF" w14:paraId="5B1E089B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40AF677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France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9DFC36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E17A4F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.5</w:t>
            </w:r>
          </w:p>
        </w:tc>
      </w:tr>
      <w:tr w:rsidR="00B669DF" w:rsidRPr="00B669DF" w14:paraId="35FE0C40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A3D0F55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United Kingdom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81EE6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A278B9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3.55</w:t>
            </w:r>
          </w:p>
        </w:tc>
      </w:tr>
      <w:tr w:rsidR="00B669DF" w:rsidRPr="00B669DF" w14:paraId="5B734294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E28D22F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Netherland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14343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24AFA6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3.32</w:t>
            </w:r>
          </w:p>
        </w:tc>
      </w:tr>
      <w:tr w:rsidR="00B669DF" w:rsidRPr="00B669DF" w14:paraId="36098DE1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FCE0858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Fin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231D57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2978B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.21</w:t>
            </w:r>
          </w:p>
        </w:tc>
      </w:tr>
      <w:tr w:rsidR="00B669DF" w:rsidRPr="00B669DF" w14:paraId="1C57EF34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794B274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Canad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8ECB15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11AE49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.97</w:t>
            </w:r>
          </w:p>
        </w:tc>
      </w:tr>
      <w:tr w:rsidR="00B669DF" w:rsidRPr="00B669DF" w14:paraId="17F0F663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48058B5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Italy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D80825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BD5EF7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.97</w:t>
            </w:r>
          </w:p>
        </w:tc>
      </w:tr>
      <w:tr w:rsidR="00B669DF" w:rsidRPr="00B669DF" w14:paraId="0133E5F4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228E07A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Sweden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3857C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8B39C4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.74</w:t>
            </w:r>
          </w:p>
        </w:tc>
      </w:tr>
      <w:tr w:rsidR="00B669DF" w:rsidRPr="00B669DF" w14:paraId="053D030B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F097BA3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Austri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D8E651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08AF61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.26</w:t>
            </w:r>
          </w:p>
        </w:tc>
      </w:tr>
      <w:tr w:rsidR="00B669DF" w:rsidRPr="00B669DF" w14:paraId="154CCBF1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0AA7891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Denmark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E015A9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ABDD13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95</w:t>
            </w:r>
          </w:p>
        </w:tc>
      </w:tr>
      <w:tr w:rsidR="00B669DF" w:rsidRPr="00B669DF" w14:paraId="1F5E8966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E388C35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Spain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6794D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C4B4F3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95</w:t>
            </w:r>
          </w:p>
        </w:tc>
      </w:tr>
      <w:tr w:rsidR="00B669DF" w:rsidRPr="00B669DF" w14:paraId="1766B3E8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08C9CD99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Ire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E11B4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DF810E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55</w:t>
            </w:r>
          </w:p>
        </w:tc>
      </w:tr>
      <w:tr w:rsidR="00B669DF" w:rsidRPr="00B669DF" w14:paraId="1611C62F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A107923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Luxembourg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413D9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7A4765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55</w:t>
            </w:r>
          </w:p>
        </w:tc>
      </w:tr>
      <w:tr w:rsidR="00B669DF" w:rsidRPr="00B669DF" w14:paraId="49D0C816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42ECC068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Australi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9E2CA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22BD9B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39</w:t>
            </w:r>
          </w:p>
        </w:tc>
      </w:tr>
      <w:tr w:rsidR="00B669DF" w:rsidRPr="00B669DF" w14:paraId="6F53D898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998D998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Belgium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E081C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DE5AF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32</w:t>
            </w:r>
          </w:p>
        </w:tc>
      </w:tr>
      <w:tr w:rsidR="00B669DF" w:rsidRPr="00B669DF" w14:paraId="2CB071C5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EA92199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Bermud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7AD774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A8542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32</w:t>
            </w:r>
          </w:p>
        </w:tc>
      </w:tr>
      <w:tr w:rsidR="00B669DF" w:rsidRPr="00B669DF" w14:paraId="0B80E102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08096F1B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Norway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F81EC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C25699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32</w:t>
            </w:r>
          </w:p>
        </w:tc>
      </w:tr>
      <w:tr w:rsidR="00B669DF" w:rsidRPr="00B669DF" w14:paraId="5BFF52B0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A44D0C2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Israe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0983CE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12742B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24</w:t>
            </w:r>
          </w:p>
        </w:tc>
      </w:tr>
      <w:tr w:rsidR="00B669DF" w:rsidRPr="00B669DF" w14:paraId="4A369A36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6D140533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Czech Republi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18588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084B1F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16</w:t>
            </w:r>
          </w:p>
        </w:tc>
      </w:tr>
      <w:tr w:rsidR="00B669DF" w:rsidRPr="00B669DF" w14:paraId="16CEFE2E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BC6DB11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Belaru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CEDFAA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6730F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7216499D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DF9DAE4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Cyprus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4F2ECD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C33D6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3A94E89E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C12FFA6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New Zea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E667A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22940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6495265A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DACD1B5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Polan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F60490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19F33D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55FC8DC7" w14:textId="77777777" w:rsidTr="00B669DF">
        <w:trPr>
          <w:trHeight w:val="290"/>
          <w:jc w:val="center"/>
        </w:trPr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48ED3791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Portuga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798C98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1371AC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32B80630" w14:textId="77777777" w:rsidTr="00B669DF">
        <w:trPr>
          <w:trHeight w:val="290"/>
          <w:jc w:val="center"/>
        </w:trPr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F145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Russian Federat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C612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0DB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0.08</w:t>
            </w:r>
          </w:p>
        </w:tc>
      </w:tr>
      <w:tr w:rsidR="00B669DF" w:rsidRPr="00B669DF" w14:paraId="78E7BC1A" w14:textId="77777777" w:rsidTr="00B669DF">
        <w:trPr>
          <w:trHeight w:val="290"/>
          <w:jc w:val="center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371A" w14:textId="77777777" w:rsidR="00B669DF" w:rsidRPr="00B669DF" w:rsidRDefault="00B669DF" w:rsidP="00B669DF">
            <w:pPr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CE38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26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F1CA" w14:textId="77777777" w:rsidR="00B669DF" w:rsidRPr="00B669DF" w:rsidRDefault="00B669DF" w:rsidP="00B669DF">
            <w:pPr>
              <w:jc w:val="right"/>
              <w:rPr>
                <w:rFonts w:eastAsia="Times New Roman"/>
                <w:color w:val="000000"/>
                <w14:ligatures w14:val="none"/>
              </w:rPr>
            </w:pPr>
            <w:r w:rsidRPr="00B669DF">
              <w:rPr>
                <w:rFonts w:eastAsia="Times New Roman"/>
                <w:color w:val="000000"/>
                <w14:ligatures w14:val="none"/>
              </w:rPr>
              <w:t>100</w:t>
            </w:r>
          </w:p>
        </w:tc>
      </w:tr>
    </w:tbl>
    <w:p w14:paraId="7CB2B912" w14:textId="77777777" w:rsidR="00B669DF" w:rsidRDefault="00B669DF" w:rsidP="00EB1AA7">
      <w:pPr>
        <w:jc w:val="both"/>
        <w:rPr>
          <w:rStyle w:val="SubtleEmphasis"/>
          <w:color w:val="auto"/>
          <w:sz w:val="18"/>
          <w:szCs w:val="20"/>
        </w:rPr>
      </w:pPr>
    </w:p>
    <w:p w14:paraId="37A2C422" w14:textId="25B06F83" w:rsidR="00EB1AA7" w:rsidRPr="00355CDB" w:rsidRDefault="00EB1AA7" w:rsidP="00EB1AA7">
      <w:pPr>
        <w:jc w:val="both"/>
        <w:rPr>
          <w:rStyle w:val="SubtleEmphasis"/>
          <w:color w:val="auto"/>
          <w:sz w:val="18"/>
          <w:szCs w:val="20"/>
        </w:rPr>
      </w:pPr>
      <w:r w:rsidRPr="00355CDB">
        <w:rPr>
          <w:rStyle w:val="SubtleEmphasis"/>
          <w:color w:val="auto"/>
          <w:sz w:val="18"/>
          <w:szCs w:val="20"/>
        </w:rPr>
        <w:t>Source: Orbis – Cross Border Investment.</w:t>
      </w:r>
    </w:p>
    <w:p w14:paraId="7A4B181A" w14:textId="77777777" w:rsidR="00EB1AA7" w:rsidRPr="00355CDB" w:rsidRDefault="00EB1AA7" w:rsidP="00EB1AA7">
      <w:pPr>
        <w:jc w:val="both"/>
        <w:rPr>
          <w:rFonts w:asciiTheme="minorHAnsi" w:hAnsiTheme="minorHAnsi" w:cstheme="minorHAnsi"/>
          <w:sz w:val="18"/>
          <w:szCs w:val="20"/>
        </w:rPr>
      </w:pPr>
      <w:r w:rsidRPr="00355CDB">
        <w:rPr>
          <w:rStyle w:val="SubtleEmphasis"/>
          <w:rFonts w:asciiTheme="minorHAnsi" w:hAnsiTheme="minorHAnsi" w:cstheme="minorHAnsi"/>
          <w:color w:val="auto"/>
          <w:sz w:val="18"/>
          <w:szCs w:val="20"/>
        </w:rPr>
        <w:t>Note:</w:t>
      </w:r>
      <w:r w:rsidRPr="00355CDB">
        <w:rPr>
          <w:rFonts w:asciiTheme="minorHAnsi" w:hAnsiTheme="minorHAnsi" w:cstheme="minorHAnsi"/>
          <w:sz w:val="18"/>
          <w:szCs w:val="20"/>
        </w:rPr>
        <w:t xml:space="preserve"> we select projects undertaken by MNEs from developed countries, operating in four industries, namely 2-digit NACE code 26-Manufacture of computer, electronic and optical products, 27-Manufacture of electrical equipment, 28-Manufacture of machinery and equipment </w:t>
      </w:r>
      <w:proofErr w:type="spellStart"/>
      <w:r w:rsidRPr="00355CDB">
        <w:rPr>
          <w:rFonts w:asciiTheme="minorHAnsi" w:hAnsiTheme="minorHAnsi" w:cstheme="minorHAnsi"/>
          <w:sz w:val="18"/>
          <w:szCs w:val="20"/>
        </w:rPr>
        <w:t>n.e.c.</w:t>
      </w:r>
      <w:proofErr w:type="spellEnd"/>
      <w:r w:rsidRPr="00355CDB">
        <w:rPr>
          <w:rFonts w:asciiTheme="minorHAnsi" w:hAnsiTheme="minorHAnsi" w:cstheme="minorHAnsi"/>
          <w:sz w:val="18"/>
          <w:szCs w:val="20"/>
        </w:rPr>
        <w:t>, 29-Manufacture of motor vehicles, trailers and semi-trailers.</w:t>
      </w:r>
    </w:p>
    <w:p w14:paraId="217347D2" w14:textId="77777777" w:rsidR="00F56C65" w:rsidRDefault="00F56C65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CF6B1" w14:textId="460AA546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CDB">
        <w:rPr>
          <w:rFonts w:ascii="Times New Roman" w:hAnsi="Times New Roman" w:cs="Times New Roman"/>
          <w:sz w:val="24"/>
          <w:szCs w:val="24"/>
        </w:rPr>
        <w:lastRenderedPageBreak/>
        <w:t>Table A.2. Distribution of investment projects, by destination country (2013-2017)</w:t>
      </w:r>
    </w:p>
    <w:tbl>
      <w:tblPr>
        <w:tblW w:w="451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4"/>
        <w:gridCol w:w="960"/>
        <w:gridCol w:w="960"/>
      </w:tblGrid>
      <w:tr w:rsidR="00601EBD" w14:paraId="3EA5CF4A" w14:textId="77777777" w:rsidTr="00B669DF">
        <w:trPr>
          <w:trHeight w:val="290"/>
          <w:jc w:val="center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50455" w14:textId="5EACB6EC" w:rsidR="00601EBD" w:rsidRDefault="00601EBD" w:rsidP="00601EBD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 of Destin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1B33" w14:textId="7015B6FE" w:rsidR="00601EBD" w:rsidRDefault="00601EBD" w:rsidP="00601EBD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14:ligatures w14:val="none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6A10" w14:textId="639B2E4F" w:rsidR="00601EBD" w:rsidRDefault="00601EBD" w:rsidP="00601EBD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14:ligatures w14:val="none"/>
              </w:rPr>
              <w:t>%</w:t>
            </w:r>
          </w:p>
        </w:tc>
      </w:tr>
      <w:tr w:rsidR="00B669DF" w14:paraId="5D4D9610" w14:textId="77777777" w:rsidTr="00B669DF">
        <w:trPr>
          <w:trHeight w:val="290"/>
          <w:jc w:val="center"/>
        </w:trPr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E1DC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A2C19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80D7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57</w:t>
            </w:r>
          </w:p>
        </w:tc>
      </w:tr>
      <w:tr w:rsidR="00B669DF" w14:paraId="562F1890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DB7A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8DD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607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2</w:t>
            </w:r>
          </w:p>
        </w:tc>
      </w:tr>
      <w:tr w:rsidR="00B669DF" w14:paraId="560F1C93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29E5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315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4FB07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35</w:t>
            </w:r>
          </w:p>
        </w:tc>
      </w:tr>
      <w:tr w:rsidR="00B669DF" w14:paraId="7DCFF520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815DC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6653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149F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08</w:t>
            </w:r>
          </w:p>
        </w:tc>
      </w:tr>
      <w:tr w:rsidR="00B669DF" w14:paraId="1406E76F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CFC0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U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DCDC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CC4C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87</w:t>
            </w:r>
          </w:p>
        </w:tc>
      </w:tr>
      <w:tr w:rsidR="00B669DF" w14:paraId="175A3F42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94392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South Kor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255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14C8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</w:tr>
      <w:tr w:rsidR="00B669DF" w14:paraId="00697E10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9187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DDF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BC6E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</w:tr>
      <w:tr w:rsidR="00B669DF" w14:paraId="77417E37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E4D5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8A1FC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B2A46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669DF" w14:paraId="3A23E8B7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0C6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Hong Ko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8299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7E89E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</w:tr>
      <w:tr w:rsidR="00B669DF" w14:paraId="0BB013F6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7CD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9EF98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974B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</w:tr>
      <w:tr w:rsidR="00B669DF" w14:paraId="0353D4FF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78B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6E997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144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</w:tr>
      <w:tr w:rsidR="00B669DF" w14:paraId="0272C351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EFA40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34B42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03F0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</w:tr>
      <w:tr w:rsidR="00B669DF" w14:paraId="5B746EE3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BA597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C36F3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CF5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</w:tr>
      <w:tr w:rsidR="00B669DF" w14:paraId="54CCE30A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F294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D1C3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7EFF2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</w:tr>
      <w:tr w:rsidR="00B669DF" w14:paraId="24288EBD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EE573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55F6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6244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</w:tr>
      <w:tr w:rsidR="00B669DF" w14:paraId="55C1C0CD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BFC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FED4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DF50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B669DF" w14:paraId="4E2950AC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4FEB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9CE0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0130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B669DF" w14:paraId="458E006E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8C634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8C10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0D1D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B669DF" w14:paraId="65773E80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34F34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7687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9DD9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B669DF" w14:paraId="2E098ECE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5A15F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906E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D9A69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B669DF" w14:paraId="047F4604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83473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01C9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45F9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B669DF" w14:paraId="60679982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DB1CA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5DEA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9115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B669DF" w14:paraId="096797D1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909F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E8C2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16A5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B669DF" w14:paraId="2A775C15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DCE1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1872C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57E3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B669DF" w14:paraId="65649F78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6972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E0FC1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F5B0C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B669DF" w14:paraId="721FC953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69CB4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684A1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C2CA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669DF" w14:paraId="2F552A39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B5E6D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5D61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52DA6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669DF" w14:paraId="6822D080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19C47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4C3F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B01DA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669DF" w14:paraId="3C5B9AB3" w14:textId="77777777" w:rsidTr="00B669DF">
        <w:trPr>
          <w:trHeight w:val="290"/>
          <w:jc w:val="center"/>
        </w:trPr>
        <w:tc>
          <w:tcPr>
            <w:tcW w:w="25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A335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2E086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5E54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669DF" w14:paraId="41E97765" w14:textId="77777777" w:rsidTr="00B669DF">
        <w:trPr>
          <w:trHeight w:val="290"/>
          <w:jc w:val="center"/>
        </w:trPr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AB3B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Paragu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7C6FB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6F24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669DF" w14:paraId="38A12870" w14:textId="77777777" w:rsidTr="00B669DF">
        <w:trPr>
          <w:trHeight w:val="290"/>
          <w:jc w:val="center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23D4" w14:textId="77777777" w:rsidR="00B669DF" w:rsidRDefault="00B669DF">
            <w:pPr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4717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3DB5" w14:textId="77777777" w:rsidR="00B669DF" w:rsidRDefault="00B669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</w:tbl>
    <w:p w14:paraId="1AEFBFB2" w14:textId="199928CE" w:rsidR="00EB1AA7" w:rsidRPr="00355CDB" w:rsidRDefault="00B669DF" w:rsidP="00EB1AA7">
      <w:pPr>
        <w:jc w:val="both"/>
        <w:rPr>
          <w:rStyle w:val="SubtleEmphasis"/>
          <w:color w:val="auto"/>
          <w:sz w:val="18"/>
          <w:szCs w:val="20"/>
        </w:rPr>
      </w:pPr>
      <w:r w:rsidRPr="00355CDB">
        <w:rPr>
          <w:rStyle w:val="SubtleEmphasis"/>
          <w:color w:val="auto"/>
          <w:sz w:val="18"/>
          <w:szCs w:val="20"/>
        </w:rPr>
        <w:t xml:space="preserve"> </w:t>
      </w:r>
      <w:r w:rsidR="00EB1AA7" w:rsidRPr="00355CDB">
        <w:rPr>
          <w:rStyle w:val="SubtleEmphasis"/>
          <w:color w:val="auto"/>
          <w:sz w:val="18"/>
          <w:szCs w:val="20"/>
        </w:rPr>
        <w:t>Source: Orbis – Cross Border Investment.</w:t>
      </w:r>
    </w:p>
    <w:p w14:paraId="7A99DC03" w14:textId="77777777" w:rsidR="00EB1AA7" w:rsidRPr="00355CDB" w:rsidRDefault="00EB1AA7" w:rsidP="00EB1AA7">
      <w:pPr>
        <w:jc w:val="both"/>
        <w:rPr>
          <w:rFonts w:asciiTheme="minorHAnsi" w:hAnsiTheme="minorHAnsi" w:cstheme="minorHAnsi"/>
          <w:sz w:val="18"/>
          <w:szCs w:val="20"/>
        </w:rPr>
      </w:pPr>
      <w:r w:rsidRPr="00355CDB">
        <w:rPr>
          <w:rStyle w:val="SubtleEmphasis"/>
          <w:rFonts w:asciiTheme="minorHAnsi" w:hAnsiTheme="minorHAnsi" w:cstheme="minorHAnsi"/>
          <w:color w:val="auto"/>
          <w:sz w:val="18"/>
          <w:szCs w:val="20"/>
        </w:rPr>
        <w:t>Note:</w:t>
      </w:r>
      <w:r w:rsidRPr="00355CDB">
        <w:rPr>
          <w:rFonts w:asciiTheme="minorHAnsi" w:hAnsiTheme="minorHAnsi" w:cstheme="minorHAnsi"/>
          <w:sz w:val="18"/>
          <w:szCs w:val="20"/>
        </w:rPr>
        <w:t xml:space="preserve"> we select projects undertaken by MNEs from developed countries, operating in four industries, namely 2-digit NACE code 26-Manufacture of computer, electronic and optical products, 27-Manufacture of electrical equipment, 28-Manufacture of machinery and equipment </w:t>
      </w:r>
      <w:proofErr w:type="spellStart"/>
      <w:r w:rsidRPr="00355CDB">
        <w:rPr>
          <w:rFonts w:asciiTheme="minorHAnsi" w:hAnsiTheme="minorHAnsi" w:cstheme="minorHAnsi"/>
          <w:sz w:val="18"/>
          <w:szCs w:val="20"/>
        </w:rPr>
        <w:t>n.e.c.</w:t>
      </w:r>
      <w:proofErr w:type="spellEnd"/>
      <w:r w:rsidRPr="00355CDB">
        <w:rPr>
          <w:rFonts w:asciiTheme="minorHAnsi" w:hAnsiTheme="minorHAnsi" w:cstheme="minorHAnsi"/>
          <w:sz w:val="18"/>
          <w:szCs w:val="20"/>
        </w:rPr>
        <w:t>, 29-Manufacture of motor vehicles, trailers and semi-trailers.</w:t>
      </w:r>
    </w:p>
    <w:p w14:paraId="7B9A62CF" w14:textId="77777777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DABFD" w14:textId="77777777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EB1AA7" w:rsidRPr="00355CDB" w:rsidSect="007B17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55CDB">
        <w:rPr>
          <w:rFonts w:ascii="Times New Roman" w:hAnsi="Times New Roman" w:cs="Times New Roman"/>
          <w:sz w:val="24"/>
          <w:szCs w:val="24"/>
        </w:rPr>
        <w:br w:type="page"/>
      </w:r>
    </w:p>
    <w:p w14:paraId="61071D52" w14:textId="77777777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CDB">
        <w:rPr>
          <w:rFonts w:ascii="Times New Roman" w:hAnsi="Times New Roman" w:cs="Times New Roman"/>
          <w:sz w:val="24"/>
          <w:szCs w:val="24"/>
        </w:rPr>
        <w:lastRenderedPageBreak/>
        <w:t>Table A.3. List of destination cities, and distribution of projects by city</w:t>
      </w:r>
    </w:p>
    <w:tbl>
      <w:tblPr>
        <w:tblW w:w="118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445"/>
        <w:gridCol w:w="500"/>
        <w:gridCol w:w="1178"/>
        <w:gridCol w:w="445"/>
        <w:gridCol w:w="500"/>
        <w:gridCol w:w="1780"/>
        <w:gridCol w:w="445"/>
        <w:gridCol w:w="500"/>
        <w:gridCol w:w="1432"/>
        <w:gridCol w:w="460"/>
        <w:gridCol w:w="500"/>
        <w:gridCol w:w="1620"/>
        <w:gridCol w:w="581"/>
      </w:tblGrid>
      <w:tr w:rsidR="00FC3E12" w:rsidRPr="00FC3E12" w14:paraId="41996B17" w14:textId="77777777" w:rsidTr="00FC3E12">
        <w:trPr>
          <w:trHeight w:val="170"/>
          <w:jc w:val="center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3904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088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C8C5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EEAE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D21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A59D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3DB9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92D5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F129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8E6E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850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F3B2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DD50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2440" w14:textId="77777777" w:rsidR="00FC3E12" w:rsidRPr="00FC3E12" w:rsidRDefault="00FC3E12" w:rsidP="00FC3E12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</w:tr>
      <w:tr w:rsidR="00FC3E12" w:rsidRPr="00FC3E12" w14:paraId="3934CF1A" w14:textId="77777777" w:rsidTr="00FC3E12">
        <w:trPr>
          <w:trHeight w:val="170"/>
          <w:jc w:val="center"/>
        </w:trPr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21E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bu Dhabi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ED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16B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4A8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3EA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ABC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1D2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ung Hom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49C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FA0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3C4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idrand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F6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B0E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ACB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iyan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91F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165F2AA4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9F9D85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gua Priet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0EE18F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8F0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98D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ungj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61B659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70F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BE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yderabad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F85DD1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062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07B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onclov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760F9E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025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A0F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C1301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5</w:t>
            </w:r>
          </w:p>
        </w:tc>
      </w:tr>
      <w:tr w:rsidR="00FC3E12" w:rsidRPr="00FC3E12" w14:paraId="5D14BD5E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BF39D3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guascaliente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BE2ECF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C37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F6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udad Juarez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E0E236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6CC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B42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che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0AE71D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DD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6C6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onterre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1E3523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7EB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382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orocab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71F0BC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13AA51D1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FB1AFB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hmedabad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EADEC6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C97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ADD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lomb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1A552F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E42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AF1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nche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375059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CA6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82A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umba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261DAB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8CF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55F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rabay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44B39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0D2734C8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8118DF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l Khobar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4807B8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A28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3A3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piap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2FBD9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00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FD1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ndore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CFE365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AEE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6F9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gpu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264E89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C2D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91F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w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FD440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</w:tr>
      <w:tr w:rsidR="00FC3E12" w:rsidRPr="00FC3E12" w14:paraId="76198CA0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420A2A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lbert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30C3A1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FC9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FE5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rregidora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357749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EA5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21C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rapuat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39362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BB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C8A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cha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3BD20C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AE1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36C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64122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</w:tr>
      <w:tr w:rsidR="00FC3E12" w:rsidRPr="00FC3E12" w14:paraId="553F43FB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D34DF3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mm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6536F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18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272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ali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A8FE0F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C08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79A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stanbul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F18B76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21E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1E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j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CC705A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B97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5F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ic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ADC3D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</w:tr>
      <w:tr w:rsidR="00FC3E12" w:rsidRPr="00FC3E12" w14:paraId="224D1C2A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1FE09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nseong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F86DC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52A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63B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ammam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94D62E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953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A81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ztapalapa</w:t>
            </w:r>
            <w:proofErr w:type="spellEnd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, Mexico City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3141E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736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A4D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to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6647F1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E37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DA3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nger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429B4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</w:tr>
      <w:tr w:rsidR="00FC3E12" w:rsidRPr="00FC3E12" w14:paraId="615B56E6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33E317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podac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3FCF45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0A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3A8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elh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C4A9B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A5C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F40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akart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D35A34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B23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C6E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ew Delh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E10B81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80E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DDA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ngsh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EB926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76636791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821903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rteag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AA685F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0F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62C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hak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475443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17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5AD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edda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91D89D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0AB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25C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ingb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56B797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8D7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255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han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06226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75074525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E8919D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sunci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CB02F6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8EE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242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oh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9AF06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DD1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382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8AE77B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032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523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ingd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BBC106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3CB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74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0EC77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</w:tr>
      <w:tr w:rsidR="00FC3E12" w:rsidRPr="00FC3E12" w14:paraId="38D132BD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2F494B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urangabad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F9856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62E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73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onggu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8E1B77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490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16E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ngme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A6F184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068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04A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oid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1391B5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AAA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9E8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ijuan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BBCDC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</w:tr>
      <w:tr w:rsidR="00FC3E12" w:rsidRPr="00FC3E12" w14:paraId="0E64996A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945D6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zcapotzalc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CFB24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055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BED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uba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60CB30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7EC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D92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x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90FC25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C2F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A0D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almir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7B28F3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A19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67C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lajomulco</w:t>
            </w:r>
            <w:proofErr w:type="spellEnd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 De Zunig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4551E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118ED302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45E205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c Nin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A0BA99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9C4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75B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urb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4C9540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B39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64E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n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C3B8CF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F59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863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asi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534C15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62B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175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laxcal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F45C8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64A84790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F41A20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ngalore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3F1F07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AE3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819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El Marque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59AFC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C77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3B8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ohannesbur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2FEA52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B37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FF2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ena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64FE0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DBA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EEE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luc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BAFDD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27A888C7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6CE5D3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od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5DA00A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2CE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82E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Escobed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44510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381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575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ohor Bahr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71CE9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2B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956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etaling</w:t>
            </w:r>
            <w:proofErr w:type="spellEnd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 Jay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1AFCC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94B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224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rre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29DA4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004D2EAC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93F4D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rranquill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223A41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F4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3B8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aridabad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6F2C43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51A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BED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uarez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CFA623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368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51E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retori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03AC13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7BA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4D8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Uitenhag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EDF7E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111EBCEE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C041B6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49D257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8B5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.2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B0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osh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74586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8E5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8AC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undia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B7297F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A39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D504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uebl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B8AD48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B28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D88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Vadodar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D76C98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2D8C7DE0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42AB5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etim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FB4CB6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063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012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unza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01097A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7F6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E39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ancheepuram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B0303A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328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BE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un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999696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FC1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.2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F0B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Visakhapatna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36775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78626BD6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1C5C23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hiwadi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AB932B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814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3F0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uzho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241405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12C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7AC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arach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A57B7A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6FD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58D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yeongtae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88785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7C1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4EE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an Ch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2CD7D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170FEDDA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2CFEB2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ogot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D7DEFB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4B1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945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andhinagar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3C7A52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9C3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C12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och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6325F6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785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627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ingda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582612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E5C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614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uh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EACEE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</w:tr>
      <w:tr w:rsidR="00FC3E12" w:rsidRPr="00FC3E12" w14:paraId="4CC96BF0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2482A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enos Aire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8B6602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4CD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FC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haziabad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D1BE15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7A7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CEB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olkat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6DC5E3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1BF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2D6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ueretar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D132A2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E50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025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ux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7446B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3</w:t>
            </w:r>
          </w:p>
        </w:tc>
      </w:tr>
      <w:tr w:rsidR="00FC3E12" w:rsidRPr="00FC3E12" w14:paraId="358D07A3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63EBC6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rs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FCE18E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2D5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53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impo-</w:t>
            </w: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i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45FA55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0EE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2C4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ala Lumpur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4D8B7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54D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7D7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uit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1C540E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AFA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C70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'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8BFD9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1253F7F6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E6ADA5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s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448466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B9C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EC4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ravatai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D139F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06D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F3F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ch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FE61D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33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427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amos Arizp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73E6D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386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16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B48B6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146AC14A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A5C454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ir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D97A8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2B1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4F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adalajar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E8251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085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60E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nmi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FC7441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A74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495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esend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B6A1E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6BE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FA8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ngy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F0A15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0FDE7931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E85E1F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lam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13A8F6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57F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11C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angzho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FFA23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E3E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551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nsh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AE8E99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23B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D44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io De Janeir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A6CB5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502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8F1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ogan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F9167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7644C56C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4DC109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mpina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976194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5BC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013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iya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564804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141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34C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wait City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889BD9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0B8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E54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iyad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F72A73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BB5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50E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ngt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DC30B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715C0C50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756B93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n Tho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0D66D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7F2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43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rga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29006E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1D0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074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go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A46E2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CB4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E37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O Paul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9463E6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882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297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anche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01DBD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2BCDF87F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3515C4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pe Tow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34D524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42D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EBC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 No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5DCEC1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24C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205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hore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E1683F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9D2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D0B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ltill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95DEE3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AA1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EBF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ant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8AE70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</w:tr>
      <w:tr w:rsidR="00FC3E12" w:rsidRPr="00FC3E12" w14:paraId="22BF29DB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7C2EAC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elay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BB537B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6C5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D45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i Duo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3CB31E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EB7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24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ngfa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9A4B58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B1B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AF3E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 Juan Del Ri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B9C8C2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A71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8E7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ichu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DB7FB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049CFCFD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AB58E0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digar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2156ED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E7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B71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i Pho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74D502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2E6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FD6A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e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974A20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9EB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E19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 Luis Potos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9DF356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172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E49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ongin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3E570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3EBC80B2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A222C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chu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1D980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C3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D0B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nam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6F4E50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9E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55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erm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A1FAE4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557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082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tiag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790A4E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03B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50F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uli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C6BFE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2A4EEE19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0A1F19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sh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FBE589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7DA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BB8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ngzho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48ECD1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CB8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0FC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im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2A70F7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41F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410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o Paul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5E6680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E77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14B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apop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4A028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182920F7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1109C1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sh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5AFEE5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F5B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483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ryan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6864F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ECD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DC8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iny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E03EF4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2E2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E40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eongnam</w:t>
            </w:r>
            <w:proofErr w:type="spellEnd"/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2A305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417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533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angjiag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4C5A1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</w:tr>
      <w:tr w:rsidR="00FC3E12" w:rsidRPr="00FC3E12" w14:paraId="635B65DB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CE259E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wo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29FD94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0AB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5EAC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bi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A7EF10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62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309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uoya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631F0B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75F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53E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eou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510F14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D58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DC4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eng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599FF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711168C1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45F5E3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zho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AD83A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545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3E7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fe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F2FF8D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AD4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D1C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kat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404DBD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CBE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054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h Ala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3B9DB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BFDD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4C3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enji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7FA60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</w:tr>
      <w:tr w:rsidR="00FC3E12" w:rsidRPr="00FC3E12" w14:paraId="7D638F0B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3ECAAE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ngdu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964297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F1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F98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yuan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BE26B8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492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239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nama (Al-Manamah)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2DD9AE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15C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BA1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79020C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A91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.8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9F70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uh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155B7C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</w:tr>
      <w:tr w:rsidR="00FC3E12" w:rsidRPr="00FC3E12" w14:paraId="66424A01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F738185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nna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D3CB42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A76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5B4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 Chi Min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40C7D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CE5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57B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naus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B540AF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EA7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9712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ox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1975E1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55F2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0A9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E22F6E" w14:textId="77777777" w:rsidR="00FC3E12" w:rsidRPr="00FC3E12" w:rsidRDefault="00FC3E12" w:rsidP="00FC3E1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FC3E12" w:rsidRPr="00FC3E12" w14:paraId="4A4D8535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1DE74D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ongju-S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E3F2DC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AC4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946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hho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9F61C3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54C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69D3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delli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5BB67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F161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F87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rja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322F27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245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A2B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D0AB6E" w14:textId="77777777" w:rsidR="00FC3E12" w:rsidRPr="00FC3E12" w:rsidRDefault="00FC3E12" w:rsidP="00FC3E1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FC3E12" w:rsidRPr="00FC3E12" w14:paraId="2A361A36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AFC31F9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ung Sha Wan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815F0A0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1BCA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0346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ng Kong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5EA8E0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E7E7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9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73D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xicali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F30E0A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043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279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enya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6C8CD3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7146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068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F027DD" w14:textId="77777777" w:rsidR="00FC3E12" w:rsidRPr="00FC3E12" w:rsidRDefault="00FC3E12" w:rsidP="00FC3E12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FC3E12" w:rsidRPr="00FC3E12" w14:paraId="58692805" w14:textId="77777777" w:rsidTr="00FC3E12">
        <w:trPr>
          <w:trHeight w:val="170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89843AF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ihuahua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469880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A33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11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7EA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uai’An</w:t>
            </w:r>
            <w:proofErr w:type="spellEnd"/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809B38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C465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3BEB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xico City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B778F6B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EF09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0D27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enzhe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B565AF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E694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AD48" w14:textId="77777777" w:rsidR="00FC3E12" w:rsidRPr="00FC3E12" w:rsidRDefault="00FC3E12" w:rsidP="00FC3E12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D0841E" w14:textId="77777777" w:rsidR="00FC3E12" w:rsidRPr="00FC3E12" w:rsidRDefault="00FC3E12" w:rsidP="00FC3E12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FC3E12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266</w:t>
            </w:r>
          </w:p>
        </w:tc>
      </w:tr>
    </w:tbl>
    <w:p w14:paraId="226FB801" w14:textId="77777777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F2D2A9" w14:textId="77777777" w:rsidR="00EB1AA7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650859" w14:textId="77777777" w:rsidR="00EB1AA7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885E22" w14:textId="77777777" w:rsidR="00EB1AA7" w:rsidRPr="00355CDB" w:rsidRDefault="00EB1AA7" w:rsidP="00EB1A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CDB">
        <w:rPr>
          <w:rFonts w:ascii="Times New Roman" w:hAnsi="Times New Roman" w:cs="Times New Roman"/>
          <w:sz w:val="24"/>
          <w:szCs w:val="24"/>
        </w:rPr>
        <w:lastRenderedPageBreak/>
        <w:t>Table A.4. Distribution of firms by city</w:t>
      </w:r>
    </w:p>
    <w:tbl>
      <w:tblPr>
        <w:tblW w:w="127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581"/>
        <w:gridCol w:w="500"/>
        <w:gridCol w:w="1314"/>
        <w:gridCol w:w="581"/>
        <w:gridCol w:w="500"/>
        <w:gridCol w:w="1780"/>
        <w:gridCol w:w="460"/>
        <w:gridCol w:w="500"/>
        <w:gridCol w:w="1365"/>
        <w:gridCol w:w="581"/>
        <w:gridCol w:w="500"/>
        <w:gridCol w:w="1620"/>
        <w:gridCol w:w="662"/>
        <w:gridCol w:w="500"/>
      </w:tblGrid>
      <w:tr w:rsidR="002F2D37" w:rsidRPr="002F2D37" w14:paraId="01A6D514" w14:textId="77777777" w:rsidTr="002F2D37">
        <w:trPr>
          <w:trHeight w:val="113"/>
          <w:jc w:val="center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51B0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9565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0FF8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737D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4673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A8E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DCF1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DDFE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4E4F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2243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3DF4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9CC5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1766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ty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51C3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No.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780A" w14:textId="77777777" w:rsidR="002F2D37" w:rsidRPr="002F2D37" w:rsidRDefault="002F2D37" w:rsidP="002F2D37">
            <w:pPr>
              <w:jc w:val="center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%</w:t>
            </w:r>
          </w:p>
        </w:tc>
      </w:tr>
      <w:tr w:rsidR="002F2D37" w:rsidRPr="002F2D37" w14:paraId="4F144E02" w14:textId="77777777" w:rsidTr="002F2D37">
        <w:trPr>
          <w:trHeight w:val="113"/>
          <w:jc w:val="center"/>
        </w:trPr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11A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bu Dhabi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CC5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CF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884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3C9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37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6D4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49B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ung Hom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7E5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058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E70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idrand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B8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1F2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C76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iyan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B44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E26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</w:tr>
      <w:tr w:rsidR="002F2D37" w:rsidRPr="002F2D37" w14:paraId="25739707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01777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gua Priet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51212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472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A4A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ungj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9022F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FD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7E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yderaba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DD6358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695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EF2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onclov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F160E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EDB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162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C562E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70337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2</w:t>
            </w:r>
          </w:p>
        </w:tc>
      </w:tr>
      <w:tr w:rsidR="002F2D37" w:rsidRPr="002F2D37" w14:paraId="6F69E61C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E75BAD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guascaliente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8EA08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38A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D4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iudad Juarez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609AD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7E2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79A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che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AD4F3A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39E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71F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onterrey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1EE8A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1E2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26D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orocab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381FE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2CC40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5</w:t>
            </w:r>
          </w:p>
        </w:tc>
      </w:tr>
      <w:tr w:rsidR="002F2D37" w:rsidRPr="002F2D37" w14:paraId="35000939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ADB3A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hmedaba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D14A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06B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24E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lomb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12489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D70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E44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nche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8C907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7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F3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.9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3E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umb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9E526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36E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DF1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rabay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7249A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0804C6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</w:tr>
      <w:tr w:rsidR="002F2D37" w:rsidRPr="002F2D37" w14:paraId="4ECC8C67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6EA89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l Khobar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45D33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73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D8B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piap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391E3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55D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94E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ndor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C8A81E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DA1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BD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gpur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7B342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977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601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wo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8BEEA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0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4E9C3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2</w:t>
            </w:r>
          </w:p>
        </w:tc>
      </w:tr>
      <w:tr w:rsidR="002F2D37" w:rsidRPr="002F2D37" w14:paraId="7AE07231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3326C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lbert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62A40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CD8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A0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orregidor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E6FAD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8F1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9F0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rapuato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57ED39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638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29A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ch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2B018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564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EC5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uzhou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3D99B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80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3E7A2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.44</w:t>
            </w:r>
          </w:p>
        </w:tc>
      </w:tr>
      <w:tr w:rsidR="002F2D37" w:rsidRPr="002F2D37" w14:paraId="2E60C255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F89CE1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mm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B33D3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350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3E4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ali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A18AE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8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5FD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A33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stanbu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177271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248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3FB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ji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2DD5B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3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10C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EA4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ica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34477E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B928D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00557F8B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10C04E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nseong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2408F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2A9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CF2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amma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A3109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442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1D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Iztapalapa</w:t>
            </w:r>
            <w:proofErr w:type="spellEnd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, Mexico Cit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9699AA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B41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8B6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anto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03DF5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B5D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000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ngera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5CABA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3174A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32CEA335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B0AAC8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podac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8A416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5D8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75C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elh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BB92A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0DB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2C0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akart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774AB2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1A9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CC6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ew Delh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65521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87C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E3D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angsha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5F51B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CEFD0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</w:tr>
      <w:tr w:rsidR="002F2D37" w:rsidRPr="002F2D37" w14:paraId="0A7E8258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C57E6A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rteag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3913B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85B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5BD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hak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11C33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DD7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040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edda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964878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CB8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446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ingb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8FAE7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A6B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FAB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hane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A5341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CBBF8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</w:tr>
      <w:tr w:rsidR="002F2D37" w:rsidRPr="002F2D37" w14:paraId="6B442F28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25B329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sunci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B00B9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A8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381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oh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0054B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0D0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42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A65197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DF0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39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ingd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4454D3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641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D07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9E9C8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E89FB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71</w:t>
            </w:r>
          </w:p>
        </w:tc>
      </w:tr>
      <w:tr w:rsidR="002F2D37" w:rsidRPr="002F2D37" w14:paraId="3D9613A9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D1FF2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urangaba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364B1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907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2BE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onggu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F319E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07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769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.2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A03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ngme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189E13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A7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412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Noid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F843C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14B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C8D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ijuan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324B6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182AF9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4</w:t>
            </w:r>
          </w:p>
        </w:tc>
      </w:tr>
      <w:tr w:rsidR="002F2D37" w:rsidRPr="002F2D37" w14:paraId="2D08F093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17D070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Azcapotzalc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4842A3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EF3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D2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ub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84C69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2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2AE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F71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ax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4B4F6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246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66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almir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26678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D46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1AC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lajomulco</w:t>
            </w:r>
            <w:proofErr w:type="spellEnd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 De Zunig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75FF9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DB2AE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</w:tr>
      <w:tr w:rsidR="002F2D37" w:rsidRPr="002F2D37" w14:paraId="311AB9EB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B02146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c Ninh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D51AC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B44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26C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Durb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9BD82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93A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43F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ina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F2ED7E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D6D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B27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asi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4E9B6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ECD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BA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laxcal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87D14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7379F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5304D89C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5B474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ngalor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C9957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5B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2D9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El Marque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A701D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F9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95E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ohannesbur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93E62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507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9BD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en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A6E3F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36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C7B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luc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0302D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90A48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</w:tr>
      <w:tr w:rsidR="002F2D37" w:rsidRPr="002F2D37" w14:paraId="54605B41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F6C56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odi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FF7CA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A95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C30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Escobed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4F956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E91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D3B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ohor Bahru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7075E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42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168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etaling</w:t>
            </w:r>
            <w:proofErr w:type="spellEnd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 xml:space="preserve"> Jay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D348AF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0A7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490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rreo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125F0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D53BB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1EB34CF1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F99B7E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arranquill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3143A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427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1B1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aridaba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A1E46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39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6D8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uarez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B2D040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7A5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75F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retori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8B18B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D15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F55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Uitenhage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93713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6BE81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5EB02117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F9B6ED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8F7741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0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3FB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599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osh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8A534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0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E3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61A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Jundia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44D7E2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C8F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E48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uebl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D8FFD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49F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D85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Vadodar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8F017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38D78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</w:tr>
      <w:tr w:rsidR="002F2D37" w:rsidRPr="002F2D37" w14:paraId="7DE5DA5A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5F2562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eti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E01E7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7E3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ECA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unz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86B95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A71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A8D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ancheepura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FFE83A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141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399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un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7CDB6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E8E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770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Visakhapatnam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D14AD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3016C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2B36DA7A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5F6B2A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hiwadi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3038D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BF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49F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Fu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BD46D0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00D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9EB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arach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CB0497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220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CD7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Pyeongtaek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DA56DE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3A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CF1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an Chai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25F10E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19574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</w:tr>
      <w:tr w:rsidR="002F2D37" w:rsidRPr="002F2D37" w14:paraId="50E88C72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26838F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ogot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5E098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5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FD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0EA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andhinagar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328A1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6C2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EF8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och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23CB9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31C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980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ingda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A8E38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5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330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082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uha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44A8F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5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813F6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07</w:t>
            </w:r>
          </w:p>
        </w:tc>
      </w:tr>
      <w:tr w:rsidR="002F2D37" w:rsidRPr="002F2D37" w14:paraId="16F449C1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460E01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enos Aire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816A5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1D8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143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haziaba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6B465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42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5C8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olkat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11FB15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FC1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379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ueretar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A0033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C4F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56B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Wuxi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79E24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E9873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99</w:t>
            </w:r>
          </w:p>
        </w:tc>
      </w:tr>
      <w:tr w:rsidR="002F2D37" w:rsidRPr="002F2D37" w14:paraId="09BD0AAA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4BE3A9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rs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DBA08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5E4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062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impo-</w:t>
            </w: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i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6050F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9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9D8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D5D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ala Lumpu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1E1B4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56E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82C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Quit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41FD1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368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4E8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'a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14AD2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43F93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</w:tr>
      <w:tr w:rsidR="002F2D37" w:rsidRPr="002F2D37" w14:paraId="5A3F992B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44EC5C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Bus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06D2C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1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70C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.36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AE3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ravatai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62A23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F16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519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ch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CECDEC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58B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A8A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amos Arizp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0D89F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F81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12E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0AF64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95BB4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4</w:t>
            </w:r>
          </w:p>
        </w:tc>
      </w:tr>
      <w:tr w:rsidR="002F2D37" w:rsidRPr="002F2D37" w14:paraId="533989BA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E3EDC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ir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26898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881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91F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adalajar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43C8B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EF9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F4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nmi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CC3D6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46A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2AF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esende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F1203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AC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D40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ngya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DAEFE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3339B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9</w:t>
            </w:r>
          </w:p>
        </w:tc>
      </w:tr>
      <w:tr w:rsidR="002F2D37" w:rsidRPr="002F2D37" w14:paraId="288A8C38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1658E8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lam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19580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40C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173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ang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C1A1C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9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491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11B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nsha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8F02D7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AF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202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io De Janeir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B98F4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3E9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C50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aogan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5BAB9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D21C0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</w:tr>
      <w:tr w:rsidR="002F2D37" w:rsidRPr="002F2D37" w14:paraId="0AF5DE3D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631F8F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mpina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29E80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913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ACB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iy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CFE7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EEF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426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Kuwait Cit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80975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3B9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0EF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Riyadh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60E92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6BB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13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Xingtai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FBBD6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9E74D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</w:tr>
      <w:tr w:rsidR="002F2D37" w:rsidRPr="002F2D37" w14:paraId="15B4CF00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55B741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n Th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82984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00B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3E2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Gurga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AD5DA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9B9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09F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go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331AE4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D56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853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O Paul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D9BDD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791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F94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anche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2868F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850901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7</w:t>
            </w:r>
          </w:p>
        </w:tc>
      </w:tr>
      <w:tr w:rsidR="002F2D37" w:rsidRPr="002F2D37" w14:paraId="7D6CF345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75E42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ape Tow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BE8C0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C20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5B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 No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1679D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,02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D1D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.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655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hor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9D5CAC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E1C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72A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ltill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CC44C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EF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91E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antai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2D651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8D290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8</w:t>
            </w:r>
          </w:p>
        </w:tc>
      </w:tr>
      <w:tr w:rsidR="002F2D37" w:rsidRPr="002F2D37" w14:paraId="540DBF6C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7BDA19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elay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EC092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D51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6DC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i Duo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E19C7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7E2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D6A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angfa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19BECD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B1E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7EF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 Juan Del Ri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9236C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57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2B6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ichu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5956C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862DEE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</w:tr>
      <w:tr w:rsidR="002F2D37" w:rsidRPr="002F2D37" w14:paraId="3E1E2ACC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E756FF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digarh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A555FD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F11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7A8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i Pho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38EE6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7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8DB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.33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0E4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e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9A0C7B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45A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8B14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 Luis Potos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5A6AB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B56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3DF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ongin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F4BE6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39BD4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3</w:t>
            </w:r>
          </w:p>
        </w:tc>
      </w:tr>
      <w:tr w:rsidR="002F2D37" w:rsidRPr="002F2D37" w14:paraId="618E35B8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65CB93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chu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39418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934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77C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na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19487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6E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0C2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erm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E7C1C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D7E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BB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ntiag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25536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FE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2F9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Yuli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AC3AD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59654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</w:tr>
      <w:tr w:rsidR="002F2D37" w:rsidRPr="002F2D37" w14:paraId="584B89FF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7AFBC2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sh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D1AB4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F32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CF2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ng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A44E1C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B4F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0C2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im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743CBE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E67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32E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ao Paulo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2CBEC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,26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88E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.8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E16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apopan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65FE3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D62B6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6</w:t>
            </w:r>
          </w:p>
        </w:tc>
      </w:tr>
      <w:tr w:rsidR="002F2D37" w:rsidRPr="002F2D37" w14:paraId="439A70E7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4F9E05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sh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20483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35C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2463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aryan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89A9C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146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D78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iny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630484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1ED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D22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eongna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4411C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2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6AF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3D2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angjiaga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11174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B77F4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6</w:t>
            </w:r>
          </w:p>
        </w:tc>
      </w:tr>
      <w:tr w:rsidR="002F2D37" w:rsidRPr="002F2D37" w14:paraId="0C565DB0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EA2AE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wo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7CC9B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2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5D9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BAE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bi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21279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35A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10A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Luoyan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0FCAD1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28F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7A60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eoul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0759A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27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AFB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.8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66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engzhou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50F9D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C8D1B2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9</w:t>
            </w:r>
          </w:p>
        </w:tc>
      </w:tr>
      <w:tr w:rsidR="002F2D37" w:rsidRPr="002F2D37" w14:paraId="3C6498C8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854F23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angzho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DDD1A8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2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3C4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84A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fe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5FB79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03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E8E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1B8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kat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ABC88B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0A4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2C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h Ala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8F87D1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1C0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DF6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enjiang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113D20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62ABC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7</w:t>
            </w:r>
          </w:p>
        </w:tc>
      </w:tr>
      <w:tr w:rsidR="002F2D37" w:rsidRPr="002F2D37" w14:paraId="14509C2F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A45FFE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ngdu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A782E0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4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3B1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5B5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eyuan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CBC43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66F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403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nama (Al-Manamah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6303F9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B4F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EA9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D105D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,788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977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D80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Zhuhai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9CD97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1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5072C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63</w:t>
            </w:r>
          </w:p>
        </w:tc>
      </w:tr>
      <w:tr w:rsidR="002F2D37" w:rsidRPr="002F2D37" w14:paraId="0EB3D754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38460A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nna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7D05F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B52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DD55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 Chi Minh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0BCDE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,9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464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9A5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anau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8E5CA0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A1F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6882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oxi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5B0CA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32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63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675878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B9EC88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F2D37" w:rsidRPr="002F2D37" w14:paraId="24EED600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45874A7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ongju-SI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7FFAE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D17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1F1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hhot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36880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4F5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0F7F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delli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FFB6E0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E14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FEA6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arjah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17D836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420A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833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5E283F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3AE84E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F2D37" w:rsidRPr="002F2D37" w14:paraId="6A99D875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94736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eung Sha Wa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1CE3A1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78D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E841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ong Ko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C2E8E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6684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C12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xicali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8B9B26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68E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F19B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enyang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E3AE09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5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6A4F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26C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635E1B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1E2C64" w14:textId="77777777" w:rsidR="002F2D37" w:rsidRPr="002F2D37" w:rsidRDefault="002F2D37" w:rsidP="002F2D37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2F2D37" w:rsidRPr="002F2D37" w14:paraId="4392D163" w14:textId="77777777" w:rsidTr="002F2D37">
        <w:trPr>
          <w:trHeight w:val="113"/>
          <w:jc w:val="center"/>
        </w:trPr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12026E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Chihuahu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F40E73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F7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DBCD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Huai’An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E30EF5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8B6B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6D7A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Mexico Cit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68AA07D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3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939C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13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83FC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Shenzhen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C66337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2,111</w:t>
            </w:r>
          </w:p>
        </w:tc>
        <w:tc>
          <w:tcPr>
            <w:tcW w:w="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1ACE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6.3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4B58" w14:textId="77777777" w:rsidR="002F2D37" w:rsidRPr="002F2D37" w:rsidRDefault="002F2D37" w:rsidP="002F2D37">
            <w:pPr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E54822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33,12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0D2008" w14:textId="77777777" w:rsidR="002F2D37" w:rsidRPr="002F2D37" w:rsidRDefault="002F2D37" w:rsidP="002F2D37">
            <w:pPr>
              <w:jc w:val="right"/>
              <w:rPr>
                <w:rFonts w:eastAsia="Times New Roman"/>
                <w:color w:val="000000"/>
                <w:sz w:val="16"/>
                <w:szCs w:val="16"/>
                <w14:ligatures w14:val="none"/>
              </w:rPr>
            </w:pPr>
            <w:r w:rsidRPr="002F2D37">
              <w:rPr>
                <w:rFonts w:eastAsia="Times New Roman"/>
                <w:color w:val="000000"/>
                <w:sz w:val="16"/>
                <w:szCs w:val="16"/>
                <w14:ligatures w14:val="none"/>
              </w:rPr>
              <w:t>100</w:t>
            </w:r>
          </w:p>
        </w:tc>
      </w:tr>
    </w:tbl>
    <w:p w14:paraId="07BD2DCB" w14:textId="77777777" w:rsidR="00AF1C82" w:rsidRDefault="00AF1C82"/>
    <w:p w14:paraId="327F6458" w14:textId="77777777" w:rsidR="001B02B9" w:rsidRDefault="001B02B9" w:rsidP="001B02B9"/>
    <w:p w14:paraId="1DEDB59A" w14:textId="501E2694" w:rsidR="001B02B9" w:rsidRDefault="001B02B9" w:rsidP="001B02B9">
      <w:pPr>
        <w:tabs>
          <w:tab w:val="left" w:pos="3928"/>
        </w:tabs>
      </w:pPr>
      <w:r>
        <w:tab/>
      </w:r>
    </w:p>
    <w:p w14:paraId="2DF1E95C" w14:textId="77777777" w:rsidR="001B02B9" w:rsidRDefault="001B02B9" w:rsidP="001B02B9">
      <w:pPr>
        <w:tabs>
          <w:tab w:val="left" w:pos="3928"/>
        </w:tabs>
      </w:pPr>
    </w:p>
    <w:p w14:paraId="6ACE454D" w14:textId="77777777" w:rsidR="001B02B9" w:rsidRDefault="001B02B9" w:rsidP="001B02B9">
      <w:pPr>
        <w:tabs>
          <w:tab w:val="left" w:pos="3928"/>
        </w:tabs>
      </w:pPr>
    </w:p>
    <w:p w14:paraId="37BADAF5" w14:textId="77777777" w:rsidR="001B02B9" w:rsidRDefault="001B02B9" w:rsidP="001B02B9">
      <w:pPr>
        <w:tabs>
          <w:tab w:val="left" w:pos="3928"/>
        </w:tabs>
      </w:pPr>
    </w:p>
    <w:p w14:paraId="6F8D4ADD" w14:textId="77777777" w:rsidR="001B02B9" w:rsidRDefault="001B02B9" w:rsidP="001B02B9">
      <w:pPr>
        <w:tabs>
          <w:tab w:val="left" w:pos="3928"/>
        </w:tabs>
      </w:pPr>
      <w:r>
        <w:lastRenderedPageBreak/>
        <w:tab/>
      </w:r>
    </w:p>
    <w:p w14:paraId="6CAF46B5" w14:textId="77777777" w:rsidR="001B02B9" w:rsidRDefault="001B02B9" w:rsidP="001B02B9"/>
    <w:p w14:paraId="5FE4EC3E" w14:textId="2DAEDDAA" w:rsidR="001B02B9" w:rsidRDefault="001B02B9" w:rsidP="001B02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CDB">
        <w:rPr>
          <w:rFonts w:ascii="Times New Roman" w:hAnsi="Times New Roman" w:cs="Times New Roman"/>
          <w:sz w:val="24"/>
          <w:szCs w:val="24"/>
        </w:rPr>
        <w:t>Table A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55CDB">
        <w:rPr>
          <w:rFonts w:ascii="Times New Roman" w:hAnsi="Times New Roman" w:cs="Times New Roman"/>
          <w:sz w:val="24"/>
          <w:szCs w:val="24"/>
        </w:rPr>
        <w:t xml:space="preserve">. </w:t>
      </w:r>
      <w:r w:rsidR="00753E81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matrix</w:t>
      </w:r>
    </w:p>
    <w:p w14:paraId="2B23913E" w14:textId="6E4CB403" w:rsidR="001B02B9" w:rsidRDefault="001B02B9" w:rsidP="001B02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stage</w:t>
      </w:r>
    </w:p>
    <w:tbl>
      <w:tblPr>
        <w:tblW w:w="132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1418"/>
        <w:gridCol w:w="1418"/>
        <w:gridCol w:w="14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B02B9" w:rsidRPr="001B02B9" w14:paraId="49D07B28" w14:textId="77777777" w:rsidTr="00753E81">
        <w:trPr>
          <w:trHeight w:val="227"/>
          <w:jc w:val="center"/>
        </w:trPr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ED8C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B3A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E1F7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AF07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616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9FA8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D7CE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E9A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FA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AAB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163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3921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6BB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</w:tr>
      <w:tr w:rsidR="001B02B9" w:rsidRPr="001B02B9" w14:paraId="2BF9D453" w14:textId="77777777" w:rsidTr="00753E81">
        <w:trPr>
          <w:trHeight w:val="227"/>
          <w:jc w:val="center"/>
        </w:trPr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922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068F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V: labour productivit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89B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5A7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165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AE7C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86C3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DE21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520F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A8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0EAF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3EC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4C773768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A5335F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55493B7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FDI project value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7B00B2" w14:textId="13C67526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4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69CE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E4E04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3D235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42487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A30C0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D0A32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CEED8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37D4D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AF2F4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5076EBB5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495768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44F132DF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apital value other FDI project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396B54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758F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C1741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4DC3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0643A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1B481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66B83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778B3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E4B75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1BEF1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14552C8C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D3D5584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3506B632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Share of other FDI projects 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885EC6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8BE2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2B68F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232C4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2402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2EAEE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BAE7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0C46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B6D9A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859AE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5E4E2860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29AC383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B4B7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Firm 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9AC3A9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51036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CA4E4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E9F3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DBE8B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3A69F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C1095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4F068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79C2C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F2E61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33CBE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414A8E7C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76FE588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1AC57983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Firm size: Larg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D347AB" w14:textId="03F2C6EF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2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143FC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A04B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3EF7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5B1C5" w14:textId="05EDDC2E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7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1A5B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00EF7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AE242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6F79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507D7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5145280E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448FA8B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5EC09BFB" w14:textId="5D01A02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Firm size: 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mall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2CE53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1700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4881A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61E11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C5D19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C69A3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4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D7F16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145F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6A9F7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34545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4899B8CD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51E7F9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5E10DFC0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. firms in sector-cit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64AF2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136C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02E11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4029E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522F7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B4715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2B2F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797E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A3B6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69046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1B02B9" w:rsidRPr="001B02B9" w14:paraId="273A4190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C53757A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38CE9D77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. firms in other sectors-cit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7BB765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77D6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1A3FD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D122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D4113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63BAA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BA05B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3945B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F5AF8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1DC38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1B02B9" w:rsidRPr="001B02B9" w14:paraId="264B4A5A" w14:textId="77777777" w:rsidTr="00753E81">
        <w:trPr>
          <w:trHeight w:val="227"/>
          <w:jc w:val="center"/>
        </w:trPr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0F1F67A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14:paraId="5D894C88" w14:textId="77777777" w:rsidR="001B02B9" w:rsidRPr="001B02B9" w:rsidRDefault="001B02B9" w:rsidP="001B02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ot. assets in city-secto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49EFAC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C7EDC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BB4FC" w14:textId="3F8900BB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31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AF313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BFD58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2B97C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2C3CE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EA482" w14:textId="69051B3C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68</w:t>
            </w:r>
            <w:r w:rsidR="001D0B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9CD92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01250" w14:textId="77777777" w:rsidR="001B02B9" w:rsidRPr="001B02B9" w:rsidRDefault="001B02B9" w:rsidP="001B02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B02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</w:tbl>
    <w:p w14:paraId="70D49BE9" w14:textId="77777777" w:rsidR="001B02B9" w:rsidRPr="00355CDB" w:rsidRDefault="001B02B9" w:rsidP="001B02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DF0207" w14:textId="699EC578" w:rsidR="001B02B9" w:rsidRPr="00753E81" w:rsidRDefault="00753E81" w:rsidP="001B02B9">
      <w:pPr>
        <w:tabs>
          <w:tab w:val="left" w:pos="1023"/>
        </w:tabs>
        <w:rPr>
          <w:rFonts w:ascii="Times New Roman" w:hAnsi="Times New Roman" w:cs="Times New Roman"/>
        </w:rPr>
      </w:pPr>
      <w:r w:rsidRPr="00753E81">
        <w:rPr>
          <w:rFonts w:ascii="Times New Roman" w:hAnsi="Times New Roman" w:cs="Times New Roman"/>
        </w:rPr>
        <w:t>Second stage</w:t>
      </w:r>
    </w:p>
    <w:tbl>
      <w:tblPr>
        <w:tblW w:w="15514" w:type="dxa"/>
        <w:jc w:val="center"/>
        <w:tblLook w:val="04A0" w:firstRow="1" w:lastRow="0" w:firstColumn="1" w:lastColumn="0" w:noHBand="0" w:noVBand="1"/>
      </w:tblPr>
      <w:tblGrid>
        <w:gridCol w:w="416"/>
        <w:gridCol w:w="26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35116" w:rsidRPr="00C35116" w14:paraId="2B92F86C" w14:textId="77777777" w:rsidTr="00C35116">
        <w:trPr>
          <w:trHeight w:val="300"/>
          <w:jc w:val="center"/>
        </w:trPr>
        <w:tc>
          <w:tcPr>
            <w:tcW w:w="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B86C" w14:textId="77777777" w:rsidR="00C35116" w:rsidRPr="00C35116" w:rsidRDefault="00C35116" w:rsidP="00C35116">
            <w:pPr>
              <w:rPr>
                <w:rFonts w:eastAsia="Times New Roman"/>
                <w:color w:val="000000"/>
                <w14:ligatures w14:val="none"/>
              </w:rPr>
            </w:pPr>
            <w:r w:rsidRPr="00C35116">
              <w:rPr>
                <w:rFonts w:eastAsia="Times New Roman"/>
                <w:color w:val="000000"/>
                <w14:ligatures w14:val="none"/>
              </w:rPr>
              <w:t> </w:t>
            </w:r>
          </w:p>
        </w:tc>
        <w:tc>
          <w:tcPr>
            <w:tcW w:w="2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D5AE" w14:textId="77777777" w:rsidR="00C35116" w:rsidRPr="00C35116" w:rsidRDefault="00C35116" w:rsidP="00C35116">
            <w:pPr>
              <w:rPr>
                <w:rFonts w:eastAsia="Times New Roman"/>
                <w:color w:val="000000"/>
                <w14:ligatures w14:val="none"/>
              </w:rPr>
            </w:pPr>
            <w:r w:rsidRPr="00C35116">
              <w:rPr>
                <w:rFonts w:eastAsia="Times New Roman"/>
                <w:color w:val="00000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7B3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6C9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99E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A7E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2E38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0A5C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5A78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686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748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AE4C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5D1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3AF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D5B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</w:t>
            </w:r>
          </w:p>
        </w:tc>
      </w:tr>
      <w:tr w:rsidR="00C35116" w:rsidRPr="00C35116" w14:paraId="1193D087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0C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818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ule of L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43C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82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6B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BF8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27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D46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22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10E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09B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ED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30A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E7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1F3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7DB60383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5D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4FD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Control of corrup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92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047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3921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B4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042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9B6A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0B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6A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51F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54D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EE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EB7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6E5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2549855D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B06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3FB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Property righ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0F6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2B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04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EC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35AE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3D3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7A8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885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2E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F2A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A9C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617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8C63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447BA58C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AA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D505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ggreg</w:t>
            </w:r>
            <w:proofErr w:type="spellEnd"/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. </w:t>
            </w:r>
            <w:proofErr w:type="spellStart"/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abprod</w:t>
            </w:r>
            <w:proofErr w:type="spellEnd"/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in the host 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52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A2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0C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21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FE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E5E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E61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E1A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D47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84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69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1C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F41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310912F9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C9E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2E75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. firms in sector-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174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B7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77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27C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AD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1F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FF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EB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7A0D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5A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88D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6C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805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0C500443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50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F37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. firms in other sectors-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BC2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C8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3E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36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34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EB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022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77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38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077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C56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78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357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79CB1CFC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82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A1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3A6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91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5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54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1B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38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78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0E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CB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51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C5B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29D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A5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11A1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75806679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E50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CE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DP per cap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644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BB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3D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0A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7F0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52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93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65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63C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4039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CBD0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CD8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95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07E614C3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EA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4E8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Unemployment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78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ED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30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63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B0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77E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671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2F4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67B1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90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95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0B33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D9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1BF7ACEB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408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FA4F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flation, GDP defl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36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13EE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5F5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F5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6D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BA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88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D4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25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67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C67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BA4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F73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2ED05343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7CE1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E7C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F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E1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2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E17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B7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E2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4A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C0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23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BE3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CF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78D6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EA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9A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5D5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C35116" w:rsidRPr="00C35116" w14:paraId="4576AEDD" w14:textId="77777777" w:rsidTr="00C35116">
        <w:trPr>
          <w:trHeight w:val="290"/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4B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081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Geo distance (capital to capi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76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720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78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CA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F274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2C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69B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95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40C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939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39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DF8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84C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C35116" w:rsidRPr="00C35116" w14:paraId="2284D25D" w14:textId="77777777" w:rsidTr="00C35116">
        <w:trPr>
          <w:trHeight w:val="300"/>
          <w:jc w:val="center"/>
        </w:trPr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2A7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79A2" w14:textId="77777777" w:rsidR="00C35116" w:rsidRPr="00C35116" w:rsidRDefault="00C35116" w:rsidP="00C351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ype: Greenfi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1F6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A829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07A2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AA6A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992B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FFB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8A9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63EF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7275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D9E7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7D3D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0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4CA0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6A33" w14:textId="77777777" w:rsidR="00C35116" w:rsidRPr="00C35116" w:rsidRDefault="00C35116" w:rsidP="00C351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35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</w:tbl>
    <w:p w14:paraId="2E0D6830" w14:textId="77777777" w:rsidR="00753E81" w:rsidRDefault="00753E81" w:rsidP="001B02B9">
      <w:pPr>
        <w:tabs>
          <w:tab w:val="left" w:pos="1023"/>
        </w:tabs>
      </w:pPr>
    </w:p>
    <w:p w14:paraId="54BD44B6" w14:textId="665DA434" w:rsidR="001B02B9" w:rsidRPr="001B02B9" w:rsidRDefault="001B02B9" w:rsidP="001B02B9">
      <w:pPr>
        <w:tabs>
          <w:tab w:val="left" w:pos="1023"/>
        </w:tabs>
        <w:sectPr w:rsidR="001B02B9" w:rsidRPr="001B02B9" w:rsidSect="007B17C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ab/>
      </w:r>
    </w:p>
    <w:p w14:paraId="7C01D9F2" w14:textId="7FF91523" w:rsidR="00AF1C82" w:rsidRPr="00D06C50" w:rsidRDefault="00AF1C82" w:rsidP="00AF1C82">
      <w:pPr>
        <w:rPr>
          <w:rFonts w:ascii="Times New Roman" w:hAnsi="Times New Roman" w:cs="Times New Roman"/>
          <w:bCs/>
        </w:rPr>
      </w:pPr>
      <w:r w:rsidRPr="00D06C50">
        <w:rPr>
          <w:rFonts w:ascii="Times New Roman" w:hAnsi="Times New Roman" w:cs="Times New Roman"/>
          <w:bCs/>
        </w:rPr>
        <w:lastRenderedPageBreak/>
        <w:t>Figure A.1. Kernel density distribution of the estimated FDI project‐level parameter of FDI productivity spillovers (FDI project value variable – stage one).</w:t>
      </w:r>
    </w:p>
    <w:p w14:paraId="6E132554" w14:textId="66F74AA1" w:rsidR="00AF1C82" w:rsidRPr="00355CDB" w:rsidRDefault="00AF1C82" w:rsidP="00AF1C82"/>
    <w:p w14:paraId="6F8BF0A3" w14:textId="547B56EE" w:rsidR="00AF1C82" w:rsidRPr="00B669DF" w:rsidRDefault="00C35116" w:rsidP="00AF1C82">
      <w:pPr>
        <w:rPr>
          <w:b/>
          <w:bCs/>
        </w:rPr>
      </w:pPr>
      <w:r>
        <w:rPr>
          <w:noProof/>
        </w:rPr>
        <w:drawing>
          <wp:inline distT="0" distB="0" distL="0" distR="0" wp14:anchorId="1AC2D735" wp14:editId="3FC6D190">
            <wp:extent cx="5038725" cy="3600450"/>
            <wp:effectExtent l="0" t="0" r="952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75D8267-AAC3-F074-51A5-91A789E689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75D8267-AAC3-F074-51A5-91A789E6895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6004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51C9B05" w14:textId="29490365" w:rsidR="008A1B73" w:rsidRDefault="00AF1C82" w:rsidP="00AF1C82">
      <w:r w:rsidRPr="00355CDB">
        <w:rPr>
          <w:rFonts w:cstheme="minorHAnsi"/>
          <w:sz w:val="16"/>
          <w:szCs w:val="16"/>
        </w:rPr>
        <w:t xml:space="preserve">Source: Authors' elaboration from estimation presented in </w:t>
      </w:r>
      <w:r w:rsidR="00B669DF">
        <w:rPr>
          <w:rFonts w:cstheme="minorHAnsi"/>
          <w:sz w:val="16"/>
          <w:szCs w:val="16"/>
        </w:rPr>
        <w:t>T</w:t>
      </w:r>
      <w:r w:rsidRPr="00355CDB">
        <w:rPr>
          <w:rFonts w:cstheme="minorHAnsi"/>
          <w:sz w:val="16"/>
          <w:szCs w:val="16"/>
        </w:rPr>
        <w:t>able 2</w:t>
      </w:r>
    </w:p>
    <w:sectPr w:rsidR="008A1B73" w:rsidSect="007B17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E98B9" w14:textId="77777777" w:rsidR="00A739F1" w:rsidRDefault="00A739F1">
      <w:r>
        <w:separator/>
      </w:r>
    </w:p>
  </w:endnote>
  <w:endnote w:type="continuationSeparator" w:id="0">
    <w:p w14:paraId="5A6CA5D2" w14:textId="77777777" w:rsidR="00A739F1" w:rsidRDefault="00A73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249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2CDE9" w14:textId="77777777" w:rsidR="00AF1C82" w:rsidRDefault="00AF1C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50C22D99" w14:textId="77777777" w:rsidR="00AF1C82" w:rsidRDefault="00AF1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25EF1" w14:textId="77777777" w:rsidR="00A739F1" w:rsidRDefault="00A739F1">
      <w:r>
        <w:separator/>
      </w:r>
    </w:p>
  </w:footnote>
  <w:footnote w:type="continuationSeparator" w:id="0">
    <w:p w14:paraId="1D6D9514" w14:textId="77777777" w:rsidR="00A739F1" w:rsidRDefault="00A73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MDcxMDQ0MDMyMzdW0lEKTi0uzszPAykwrgUA1TbfXiwAAAA="/>
  </w:docVars>
  <w:rsids>
    <w:rsidRoot w:val="00EB1AA7"/>
    <w:rsid w:val="00046EF8"/>
    <w:rsid w:val="001B02B9"/>
    <w:rsid w:val="001D0BA7"/>
    <w:rsid w:val="002F2D37"/>
    <w:rsid w:val="003C453B"/>
    <w:rsid w:val="004C074A"/>
    <w:rsid w:val="00561966"/>
    <w:rsid w:val="005D198A"/>
    <w:rsid w:val="00601EBD"/>
    <w:rsid w:val="007005B1"/>
    <w:rsid w:val="00753E81"/>
    <w:rsid w:val="007B17C3"/>
    <w:rsid w:val="008A1B73"/>
    <w:rsid w:val="008F6F9D"/>
    <w:rsid w:val="00A201B8"/>
    <w:rsid w:val="00A739F1"/>
    <w:rsid w:val="00A84029"/>
    <w:rsid w:val="00AF1C82"/>
    <w:rsid w:val="00B669DF"/>
    <w:rsid w:val="00B87DA9"/>
    <w:rsid w:val="00C35116"/>
    <w:rsid w:val="00D06C50"/>
    <w:rsid w:val="00E832B0"/>
    <w:rsid w:val="00EB1AA7"/>
    <w:rsid w:val="00F56C65"/>
    <w:rsid w:val="00FC3E12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3BEF2B"/>
  <w15:chartTrackingRefBased/>
  <w15:docId w15:val="{2D66A223-C5B7-454E-8BB3-0E483AC6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AA7"/>
    <w:pPr>
      <w:spacing w:after="0" w:line="240" w:lineRule="auto"/>
    </w:pPr>
    <w:rPr>
      <w:rFonts w:ascii="Calibri" w:eastAsiaTheme="minorEastAsia" w:hAnsi="Calibri" w:cs="Calibri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A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AA7"/>
    <w:rPr>
      <w:rFonts w:ascii="Calibri" w:eastAsiaTheme="minorEastAsia" w:hAnsi="Calibri" w:cs="Calibri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A7"/>
    <w:rPr>
      <w:rFonts w:ascii="Calibri" w:eastAsiaTheme="minorEastAsia" w:hAnsi="Calibri" w:cs="Calibri"/>
      <w:b/>
      <w:bCs/>
      <w:kern w:val="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A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A7"/>
    <w:rPr>
      <w:rFonts w:ascii="Segoe UI" w:eastAsiaTheme="minorEastAsia" w:hAnsi="Segoe UI" w:cs="Segoe UI"/>
      <w:kern w:val="0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EB1A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1AA7"/>
    <w:rPr>
      <w:rFonts w:ascii="Calibri" w:eastAsiaTheme="minorEastAsia" w:hAnsi="Calibri" w:cs="Calibri"/>
      <w:kern w:val="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B1AA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B1A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AA7"/>
    <w:rPr>
      <w:rFonts w:ascii="Calibri" w:eastAsiaTheme="minorEastAsia" w:hAnsi="Calibri" w:cs="Calibri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B1A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AA7"/>
    <w:rPr>
      <w:rFonts w:ascii="Calibri" w:eastAsiaTheme="minorEastAsia" w:hAnsi="Calibri" w:cs="Calibri"/>
      <w:kern w:val="0"/>
      <w:lang w:eastAsia="en-GB"/>
    </w:rPr>
  </w:style>
  <w:style w:type="character" w:styleId="Hyperlink">
    <w:name w:val="Hyperlink"/>
    <w:basedOn w:val="DefaultParagraphFont"/>
    <w:uiPriority w:val="99"/>
    <w:unhideWhenUsed/>
    <w:rsid w:val="00EB1AA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B1AA7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EB1AA7"/>
    <w:rPr>
      <w:i/>
      <w:iCs/>
      <w:color w:val="404040" w:themeColor="text1" w:themeTint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1AA7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EB1AA7"/>
    <w:rPr>
      <w:sz w:val="20"/>
      <w:szCs w:val="20"/>
    </w:rPr>
  </w:style>
  <w:style w:type="paragraph" w:styleId="Revision">
    <w:name w:val="Revision"/>
    <w:hidden/>
    <w:uiPriority w:val="99"/>
    <w:semiHidden/>
    <w:rsid w:val="00EB1AA7"/>
    <w:pPr>
      <w:spacing w:after="0" w:line="240" w:lineRule="auto"/>
    </w:pPr>
    <w:rPr>
      <w:rFonts w:ascii="Calibri" w:eastAsiaTheme="minorEastAsia" w:hAnsi="Calibri" w:cs="Calibri"/>
      <w:kern w:val="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B1A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45</Words>
  <Characters>8665</Characters>
  <Application>Microsoft Office Word</Application>
  <DocSecurity>0</DocSecurity>
  <Lines>1796</Lines>
  <Paragraphs>16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uscia Lavoratori</dc:creator>
  <cp:keywords/>
  <dc:description/>
  <cp:lastModifiedBy>Katiuscia Lavoratori</cp:lastModifiedBy>
  <cp:revision>15</cp:revision>
  <dcterms:created xsi:type="dcterms:W3CDTF">2024-02-27T12:53:00Z</dcterms:created>
  <dcterms:modified xsi:type="dcterms:W3CDTF">2025-01-0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88a05f-e933-4f79-8bc3-d0ad8de7281b</vt:lpwstr>
  </property>
</Properties>
</file>